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BC4" w:rsidRDefault="00575BC4" w:rsidP="00575B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. </w:t>
      </w:r>
      <w:bookmarkStart w:id="0" w:name="OLE_LINK3"/>
      <w:bookmarkStart w:id="1" w:name="OLE_LINK4"/>
      <w:r>
        <w:rPr>
          <w:rFonts w:ascii="Times New Roman" w:hAnsi="Times New Roman" w:cs="Times New Roman"/>
        </w:rPr>
        <w:t xml:space="preserve">Hemodynamic parameters of uncontrolled </w:t>
      </w:r>
      <w:r w:rsidRPr="0003251A">
        <w:rPr>
          <w:rFonts w:ascii="Times New Roman" w:hAnsi="Times New Roman" w:cs="Times New Roman"/>
        </w:rPr>
        <w:t>hemorrhagic</w:t>
      </w:r>
      <w:r>
        <w:rPr>
          <w:rFonts w:ascii="Times New Roman" w:hAnsi="Times New Roman" w:cs="Times New Roman"/>
        </w:rPr>
        <w:t xml:space="preserve"> shock (UHS) rats after administration of etomidate, ET-26HCl and propofol.</w:t>
      </w:r>
      <w:bookmarkEnd w:id="0"/>
      <w:bookmarkEnd w:id="1"/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73"/>
        <w:gridCol w:w="823"/>
        <w:gridCol w:w="824"/>
        <w:gridCol w:w="824"/>
        <w:gridCol w:w="824"/>
        <w:gridCol w:w="824"/>
        <w:gridCol w:w="824"/>
        <w:gridCol w:w="624"/>
        <w:gridCol w:w="624"/>
        <w:gridCol w:w="624"/>
        <w:gridCol w:w="624"/>
        <w:gridCol w:w="624"/>
        <w:gridCol w:w="624"/>
      </w:tblGrid>
      <w:tr w:rsidR="00575BC4" w:rsidRPr="00D81ED1" w:rsidTr="00A43B3B">
        <w:trPr>
          <w:tblHeader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ime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MAP(mmHg)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HR(</w:t>
            </w:r>
            <w:r>
              <w:rPr>
                <w:rFonts w:ascii="Times New Roman" w:hAnsi="SimSun" w:hint="eastAsia"/>
                <w:sz w:val="18"/>
                <w:szCs w:val="18"/>
              </w:rPr>
              <w:t>b</w:t>
            </w:r>
            <w:r>
              <w:rPr>
                <w:rFonts w:ascii="Times New Roman" w:hAnsi="SimSun"/>
                <w:sz w:val="18"/>
                <w:szCs w:val="18"/>
              </w:rPr>
              <w:t>pm</w:t>
            </w:r>
            <w:r w:rsidRPr="00D81ED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max</w:t>
            </w:r>
            <w:r w:rsidRPr="00D81ED1">
              <w:rPr>
                <w:rFonts w:ascii="Times New Roman" w:hAnsi="Times New Roman"/>
                <w:sz w:val="18"/>
                <w:szCs w:val="18"/>
              </w:rPr>
              <w:t>/t</w:t>
            </w:r>
            <w:r w:rsidRPr="00D81ED1">
              <w:rPr>
                <w:rFonts w:ascii="Times New Roman" w:hAnsi="SimSun"/>
                <w:sz w:val="18"/>
                <w:szCs w:val="18"/>
              </w:rPr>
              <w:t>（</w:t>
            </w:r>
            <w:r w:rsidRPr="00D81ED1">
              <w:rPr>
                <w:rFonts w:ascii="Times New Roman" w:hAnsi="Times New Roman"/>
                <w:sz w:val="18"/>
                <w:szCs w:val="18"/>
              </w:rPr>
              <w:t>mmHg/ms</w:t>
            </w:r>
            <w:r w:rsidRPr="00D81ED1">
              <w:rPr>
                <w:rFonts w:ascii="Times New Roman" w:hAnsi="SimSun"/>
                <w:sz w:val="18"/>
                <w:szCs w:val="18"/>
              </w:rPr>
              <w:t>）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min</w:t>
            </w:r>
            <w:r w:rsidRPr="00D81ED1">
              <w:rPr>
                <w:rFonts w:ascii="Times New Roman" w:hAnsi="Times New Roman"/>
                <w:sz w:val="18"/>
                <w:szCs w:val="18"/>
              </w:rPr>
              <w:t>/t</w:t>
            </w:r>
            <w:r w:rsidRPr="00D81ED1">
              <w:rPr>
                <w:rFonts w:ascii="Times New Roman" w:hAnsi="SimSun"/>
                <w:sz w:val="18"/>
                <w:szCs w:val="18"/>
              </w:rPr>
              <w:t>（</w:t>
            </w:r>
            <w:r w:rsidRPr="00D81ED1">
              <w:rPr>
                <w:rFonts w:ascii="Times New Roman" w:hAnsi="Times New Roman"/>
                <w:sz w:val="18"/>
                <w:szCs w:val="18"/>
              </w:rPr>
              <w:t>mmHg/ms</w:t>
            </w:r>
            <w:r w:rsidRPr="00D81ED1">
              <w:rPr>
                <w:rFonts w:ascii="Times New Roman" w:hAnsi="SimSun"/>
                <w:sz w:val="18"/>
                <w:szCs w:val="18"/>
              </w:rPr>
              <w:t>）</w:t>
            </w:r>
          </w:p>
        </w:tc>
      </w:tr>
      <w:tr w:rsidR="00575BC4" w:rsidRPr="00D81ED1" w:rsidTr="00A43B3B">
        <w:trPr>
          <w:tblHeader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E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T-26 HC</w:t>
            </w: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PRO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E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T-26 HC</w:t>
            </w: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PRO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E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ET-2</w:t>
            </w:r>
            <w:r>
              <w:rPr>
                <w:rFonts w:ascii="Times New Roman" w:hAnsi="Times New Roman"/>
                <w:sz w:val="18"/>
                <w:szCs w:val="18"/>
              </w:rPr>
              <w:t>6 HC</w:t>
            </w: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PRO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E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T-26 HC</w:t>
            </w: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PROP</w:t>
            </w:r>
          </w:p>
        </w:tc>
      </w:tr>
      <w:tr w:rsidR="00575BC4" w:rsidRPr="00D81ED1" w:rsidTr="00A43B3B"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" w:name="_Hlk483318460"/>
            <w:r w:rsidRPr="00D81ED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03.6±4.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15.6±11.6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15.1±11.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37.5±35.5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47.0±21.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04.2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D81ED1"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.8±0.7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6.0±0.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.9±0.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3.7±0.6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2±0.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4±0.3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00.5±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18.3±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11.8±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9.1±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43.8±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03.0±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.2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6.0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.8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3.5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2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 5±0.7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08.8±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14.6±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07.5±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20.0±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42.5±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05.0±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.4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.9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.3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3.9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1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4±0.7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18.5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21.0±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11.1±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39.5±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35.1±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09.3±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6.4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.9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.6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4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2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5±0.4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23.8±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23.1±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14.3±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54.5±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42.3±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0.8±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7.1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6.3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.7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6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0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4±0.5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20.5±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19.3±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11.3±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58.8±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42.3±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8.5±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6.9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6.1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.7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5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4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5±0.5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19.8±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19.3±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14.5±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54.5±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39.5±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4.8±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6.8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.9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.8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3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5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4.5±0.4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8.0±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5.5±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4.6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82.8±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82.6±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48.1±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5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8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8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1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2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1±0.3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.0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.5±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7.1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3.3±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41.5±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8.5±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3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9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9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7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8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5±0.3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8.1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.0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.6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53.8±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7.5±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2.6±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0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8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7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7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7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4±0.3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.0±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3.5±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5.6±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4.6±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6.1±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03.1±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3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0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1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9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9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8±0.3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6.6±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7.0±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2.0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82.1±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97.3±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4.0±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7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9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0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4±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-2.8±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-2.4±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0.5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6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3.5±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4.6±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60.8±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92.5±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96.6±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3.1±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6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9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4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6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8±0.3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6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3.0±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.4±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4.5±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95.3±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78.6±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2.5±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7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3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0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5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4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5±0.3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7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4.6±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0.8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4.5±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00.8±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84.5±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57.8±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7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6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9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6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8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4±0.2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7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7.6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4.8±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7.6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6.8±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92.6±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6.5±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3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8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8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3.0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3.0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6±0.2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8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7.0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0.0±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6.1±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2.5±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9.1±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51.6±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6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2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2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3.3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4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5±0.2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8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2.5±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7.0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9.1±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09.8±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74.5±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45.3±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2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8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1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3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8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6±0.3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9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4.8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4.5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6.1±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0.1±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76.8±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2.5±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5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0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3.2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6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2±0.3</w:t>
            </w:r>
          </w:p>
        </w:tc>
      </w:tr>
      <w:tr w:rsidR="00575BC4" w:rsidRPr="00D81ED1" w:rsidTr="00A43B3B">
        <w:trPr>
          <w:trHeight w:val="9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95’</w:t>
            </w:r>
          </w:p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0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.5±3.8</w:t>
            </w:r>
          </w:p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.1±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2.1±4.2</w:t>
            </w:r>
          </w:p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9.5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2.6±2.8</w:t>
            </w:r>
          </w:p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8.0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99.8±58.2</w:t>
            </w:r>
          </w:p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78.3±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71.0±32.3</w:t>
            </w:r>
          </w:p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59.5±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7.3±18.0</w:t>
            </w:r>
          </w:p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5.3±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4±0.6</w:t>
            </w:r>
          </w:p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9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5±0.6</w:t>
            </w:r>
          </w:p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6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8±0.4</w:t>
            </w:r>
          </w:p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1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3.1±0.7</w:t>
            </w:r>
          </w:p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3.0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7±0.5</w:t>
            </w:r>
          </w:p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2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1±0.2</w:t>
            </w:r>
          </w:p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3±0.3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0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.8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.8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3.1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83.8±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58.3±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9.8±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3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0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3.1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3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2±0.3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1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8.6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.6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3.1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3.8±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53.3±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2.3±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9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5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.0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8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4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2±0.4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1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8.6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.0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.8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56.0±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56.8±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93.6±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8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4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8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7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3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0±0.3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2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8.6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7.5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.8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52.0±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46.1±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06.6±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8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1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9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7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1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1±0.4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20’3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0’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38.5±4.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35.6±2.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34.6±1.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335.6±4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323.5±3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239.5±2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2.9±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2.3±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2.1±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-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2.9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-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2.3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-</w:t>
            </w: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1.5±0.3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lastRenderedPageBreak/>
              <w:t>120’45’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7.6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.5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.1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5.5±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3.0±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21.5±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8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</w:t>
            </w:r>
            <w:r w:rsidRPr="00D81ED1">
              <w:rPr>
                <w:rFonts w:ascii="Times New Roman" w:hAnsi="Times New Roman"/>
                <w:sz w:val="18"/>
                <w:szCs w:val="18"/>
              </w:rPr>
              <w:t>3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9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8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1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3±0.3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21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7.8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.6±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.5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6.5±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6.5±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22.5±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8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2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9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8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3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2±0.1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21’15’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7.5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7.1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.1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4.5±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7.5±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24.1±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7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2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8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7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3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3±0.1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21’30’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7.6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.5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.3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2.0±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9.8±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25.6±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7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2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8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7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2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3±0.1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21’45’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7.6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.5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0.8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0.0±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6.8±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25.5±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6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3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7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6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2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3±0.1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22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7.0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.0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0.1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8.5±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8.5±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26.8±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6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8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5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1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2±0.1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2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7.3±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5.5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0.0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6.0±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1.6±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35.3±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5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8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4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1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3±0.2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24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9.8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5.8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.0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7.8±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2.5±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30.0±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8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0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9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5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1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4±0.1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2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1.6±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.5±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9.6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3.0±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8.6±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37.1±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7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0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8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6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0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3±0.2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3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6.3±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.1±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7.8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6.5±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4.8±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20.5±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6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0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7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3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8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3±0.4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3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.5±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0.3±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0.7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6.5±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2.3±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81.2±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5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9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8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3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8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3±0.5</w:t>
            </w:r>
          </w:p>
        </w:tc>
      </w:tr>
      <w:tr w:rsidR="00575BC4" w:rsidRPr="00D81ED1" w:rsidTr="00A43B3B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40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.0±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8.0±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6.0±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1.8±5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2.3±5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10.0±2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3±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.8±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.0±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2.1±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8±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75BC4" w:rsidRPr="00D81ED1" w:rsidRDefault="00575BC4" w:rsidP="00A43B3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-1.4±0.5</w:t>
            </w:r>
          </w:p>
        </w:tc>
      </w:tr>
    </w:tbl>
    <w:p w:rsidR="00C80ABF" w:rsidRDefault="00C80ABF">
      <w:bookmarkStart w:id="3" w:name="_GoBack"/>
      <w:bookmarkEnd w:id="2"/>
      <w:bookmarkEnd w:id="3"/>
    </w:p>
    <w:sectPr w:rsidR="00C80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BC4"/>
    <w:rsid w:val="00114A70"/>
    <w:rsid w:val="00575BC4"/>
    <w:rsid w:val="00581F6C"/>
    <w:rsid w:val="00A246A9"/>
    <w:rsid w:val="00C8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FCE079-F1C9-4802-95F9-703AFFDC8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5BC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ley</dc:creator>
  <cp:keywords/>
  <dc:description/>
  <cp:lastModifiedBy>jantley</cp:lastModifiedBy>
  <cp:revision>1</cp:revision>
  <dcterms:created xsi:type="dcterms:W3CDTF">2017-08-08T19:33:00Z</dcterms:created>
  <dcterms:modified xsi:type="dcterms:W3CDTF">2017-08-08T19:35:00Z</dcterms:modified>
</cp:coreProperties>
</file>